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6C34">
        <w:rPr>
          <w:rFonts w:ascii="Times New Roman" w:hAnsi="Times New Roman" w:cs="Times New Roman"/>
          <w:b/>
          <w:bCs/>
          <w:sz w:val="24"/>
          <w:szCs w:val="24"/>
        </w:rPr>
        <w:t xml:space="preserve">Appendix A: Probability of Attrition in the 2012-2020- HRS Survey </w:t>
      </w:r>
    </w:p>
    <w:p w:rsidR="003D7E1D" w:rsidRPr="008A6C34" w:rsidRDefault="003D7E1D" w:rsidP="003D7E1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D7E1D" w:rsidRPr="008A6C34" w:rsidRDefault="003D7E1D" w:rsidP="003D7E1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D7E1D" w:rsidRPr="008A6C34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6C34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: Model Fit Statistics</w:t>
      </w:r>
    </w:p>
    <w:tbl>
      <w:tblPr>
        <w:tblW w:w="106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4"/>
        <w:gridCol w:w="1187"/>
        <w:gridCol w:w="1289"/>
        <w:gridCol w:w="2131"/>
        <w:gridCol w:w="1303"/>
        <w:gridCol w:w="1368"/>
        <w:gridCol w:w="1368"/>
      </w:tblGrid>
      <w:tr w:rsidR="003D7E1D" w:rsidRPr="008A6C34" w:rsidTr="00D47F56">
        <w:trPr>
          <w:trHeight w:val="288"/>
          <w:jc w:val="center"/>
        </w:trPr>
        <w:tc>
          <w:tcPr>
            <w:tcW w:w="2044" w:type="dxa"/>
            <w:shd w:val="clear" w:color="auto" w:fill="auto"/>
            <w:noWrap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C 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loge(B10)</w:t>
            </w: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oup Membership 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ropy</w:t>
            </w:r>
          </w:p>
        </w:tc>
      </w:tr>
      <w:tr w:rsidR="003D7E1D" w:rsidRPr="008A6C34" w:rsidTr="00D47F56">
        <w:trPr>
          <w:trHeight w:val="288"/>
          <w:jc w:val="center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 xml:space="preserve">Model 1, 1 Group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26636.0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100.00%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7E1D" w:rsidRPr="008A6C34" w:rsidTr="00D47F56">
        <w:trPr>
          <w:trHeight w:val="576"/>
          <w:jc w:val="center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Model 2, Groups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20105.6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13060.8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38.60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61.40%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0.92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0.94%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35.79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36.52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.763</w:t>
            </w:r>
          </w:p>
        </w:tc>
      </w:tr>
      <w:tr w:rsidR="003D7E1D" w:rsidRPr="008A6C34" w:rsidTr="00D47F56">
        <w:trPr>
          <w:trHeight w:val="864"/>
          <w:jc w:val="center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 xml:space="preserve">Model 3, 3 Groups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19866.8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477.48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25.98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50.96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23.06%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0.7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0.89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0.80%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16.63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23.3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20.64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.612</w:t>
            </w:r>
          </w:p>
        </w:tc>
      </w:tr>
      <w:tr w:rsidR="003D7E1D" w:rsidRPr="008A6C34" w:rsidTr="00D47F56">
        <w:trPr>
          <w:trHeight w:val="1152"/>
          <w:jc w:val="center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 xml:space="preserve">Model 4, 4 Groups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19876.9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20.16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10.51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17.72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49.12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22.65%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0.47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0.5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0.86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0.76%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59.36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9.01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17.87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14.63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.544</w:t>
            </w:r>
          </w:p>
        </w:tc>
      </w:tr>
      <w:tr w:rsidR="003D7E1D" w:rsidRPr="008A6C34" w:rsidTr="00D47F56">
        <w:trPr>
          <w:trHeight w:val="1440"/>
          <w:jc w:val="center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 xml:space="preserve">Model 5, 5 Groups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19844.7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64.38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22.66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25.44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8.31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36.0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7.59%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0.6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0.75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0.61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0.68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0.53%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7.45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25.65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354.96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6.77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47.8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.524</w:t>
            </w:r>
          </w:p>
        </w:tc>
      </w:tr>
      <w:tr w:rsidR="003D7E1D" w:rsidRPr="008A6C34" w:rsidTr="00D47F56">
        <w:trPr>
          <w:trHeight w:val="1728"/>
          <w:jc w:val="center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 xml:space="preserve">Model 6, 6 Groups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19804.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80.52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2.9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13.19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17.5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37.24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18.18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6: 10.92%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0.52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0.52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0.58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0.66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0.6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6: 0.50%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306.13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38.97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16.15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5.63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8.44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6: 39.05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.480</w:t>
            </w:r>
          </w:p>
        </w:tc>
      </w:tr>
      <w:tr w:rsidR="003D7E1D" w:rsidRPr="008A6C34" w:rsidTr="00D47F56">
        <w:trPr>
          <w:trHeight w:val="2016"/>
          <w:jc w:val="center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 xml:space="preserve">Model 7, 7 Groups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19791.1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26.62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2.95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16.9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10.79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21.87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22.86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6: 12.1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7: 12.47%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0.5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0.57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0.5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0.49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0.45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6: 0.46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7: 0.54%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359.45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14.29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44.11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4: 9.2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5: 3.67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6: 12.28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7: 10.22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.427</w:t>
            </w:r>
          </w:p>
        </w:tc>
      </w:tr>
      <w:tr w:rsidR="003D7E1D" w:rsidRPr="008A6C34" w:rsidTr="00D47F56">
        <w:trPr>
          <w:trHeight w:val="864"/>
          <w:jc w:val="center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 xml:space="preserve">Selected Model: </w:t>
            </w:r>
          </w:p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 xml:space="preserve">order (2,1,1)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-1090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29.52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46.6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23.88%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0.83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0.87%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0.86%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G1: 14.81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2: 7.41</w:t>
            </w:r>
            <w:r w:rsidRPr="008A6C34">
              <w:rPr>
                <w:rFonts w:ascii="Times New Roman" w:eastAsia="Times New Roman" w:hAnsi="Times New Roman" w:cs="Times New Roman"/>
                <w:color w:val="000000"/>
              </w:rPr>
              <w:br/>
              <w:t>G3: 16.73</w:t>
            </w:r>
          </w:p>
        </w:tc>
        <w:tc>
          <w:tcPr>
            <w:tcW w:w="1368" w:type="dxa"/>
            <w:vAlign w:val="center"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.655</w:t>
            </w:r>
          </w:p>
        </w:tc>
      </w:tr>
    </w:tbl>
    <w:p w:rsidR="003D7E1D" w:rsidRPr="008A6C34" w:rsidRDefault="003D7E1D" w:rsidP="003D7E1D">
      <w:pPr>
        <w:spacing w:after="0" w:line="240" w:lineRule="auto"/>
      </w:pPr>
      <w:r w:rsidRPr="008A6C34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8A6C34">
        <w:t xml:space="preserve">: </w:t>
      </w:r>
      <w:r w:rsidRPr="008A6C34">
        <w:rPr>
          <w:rFonts w:ascii="Times New Roman" w:eastAsia="Times New Roman" w:hAnsi="Times New Roman" w:cs="Times New Roman"/>
          <w:color w:val="000000"/>
        </w:rPr>
        <w:t>2loge(B10)</w:t>
      </w:r>
      <w:r w:rsidRPr="008A6C34">
        <w:rPr>
          <w:rFonts w:ascii="Times New Roman" w:eastAsia="Times New Roman" w:hAnsi="Times New Roman" w:cs="Times New Roman"/>
          <w:color w:val="000000"/>
          <w:vertAlign w:val="superscript"/>
        </w:rPr>
        <w:t xml:space="preserve">2 is </w:t>
      </w:r>
      <w:r w:rsidRPr="008A6C34">
        <w:rPr>
          <w:rFonts w:ascii="Times New Roman" w:eastAsia="Times New Roman" w:hAnsi="Times New Roman" w:cs="Times New Roman"/>
          <w:color w:val="000000"/>
        </w:rPr>
        <w:t xml:space="preserve">not included in the selected model because it is the metric of the change in the BIC between orders. </w:t>
      </w:r>
    </w:p>
    <w:p w:rsidR="003D7E1D" w:rsidRPr="008A6C34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Pr="008A6C34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3D7E1D" w:rsidRPr="008A6C34" w:rsidSect="00F028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D7E1D" w:rsidRPr="008A6C34" w:rsidRDefault="003D7E1D" w:rsidP="003D7E1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109027"/>
      <w:r w:rsidRPr="008A6C34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: Multinomial Logistic Regression of Dental Care Use Trajectories on Prior Incarceration Length and Covariates (Unweighted N = 5,876; Weighted N = 34,496,965)</w:t>
      </w:r>
    </w:p>
    <w:tbl>
      <w:tblPr>
        <w:tblW w:w="12897" w:type="dxa"/>
        <w:jc w:val="center"/>
        <w:tblLook w:val="04A0" w:firstRow="1" w:lastRow="0" w:firstColumn="1" w:lastColumn="0" w:noHBand="0" w:noVBand="1"/>
      </w:tblPr>
      <w:tblGrid>
        <w:gridCol w:w="4977"/>
        <w:gridCol w:w="4120"/>
        <w:gridCol w:w="3800"/>
      </w:tblGrid>
      <w:tr w:rsidR="003D7E1D" w:rsidRPr="008A6C34" w:rsidTr="00D47F56">
        <w:trPr>
          <w:trHeight w:val="288"/>
          <w:jc w:val="center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 Declining Dental Care Use vs</w:t>
            </w:r>
          </w:p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ular Dental Care Use</w:t>
            </w:r>
          </w:p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Dental Care Use vs</w:t>
            </w:r>
          </w:p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ular Dental Care Use</w:t>
            </w:r>
          </w:p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D7E1D" w:rsidRPr="008A6C34" w:rsidTr="00D47F56">
        <w:trPr>
          <w:trHeight w:val="288"/>
          <w:jc w:val="center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R (95% CI)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R (95% CI)</w:t>
            </w:r>
          </w:p>
        </w:tc>
      </w:tr>
      <w:tr w:rsidR="003D7E1D" w:rsidRPr="008A6C34" w:rsidTr="00D47F56">
        <w:trPr>
          <w:trHeight w:val="288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hAnsi="Times New Roman" w:cs="Times New Roman"/>
                <w:color w:val="000000"/>
              </w:rPr>
              <w:t xml:space="preserve">Never incarcerated (Reference) 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D7E1D" w:rsidRPr="008A6C34" w:rsidTr="00D47F56">
        <w:trPr>
          <w:trHeight w:val="288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hAnsi="Times New Roman" w:cs="Times New Roman"/>
                <w:color w:val="000000"/>
              </w:rPr>
              <w:t xml:space="preserve">Less than 1 month incarcerated 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hAnsi="Times New Roman" w:cs="Times New Roman"/>
                <w:color w:val="000000"/>
              </w:rPr>
              <w:t xml:space="preserve">1.30 (0.89 - 1.89)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hAnsi="Times New Roman" w:cs="Times New Roman"/>
                <w:color w:val="000000"/>
              </w:rPr>
              <w:t>1.00 (0.59-1.66)</w:t>
            </w:r>
          </w:p>
        </w:tc>
      </w:tr>
      <w:tr w:rsidR="003D7E1D" w:rsidRPr="008A6C34" w:rsidTr="00D47F56">
        <w:trPr>
          <w:trHeight w:val="288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E1D" w:rsidRPr="008A6C34" w:rsidRDefault="003D7E1D" w:rsidP="00D47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hAnsi="Times New Roman" w:cs="Times New Roman"/>
                <w:color w:val="000000"/>
              </w:rPr>
              <w:t xml:space="preserve">More than 1 month incarcerated 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C34">
              <w:rPr>
                <w:rFonts w:ascii="Times New Roman" w:hAnsi="Times New Roman" w:cs="Times New Roman"/>
                <w:b/>
                <w:bCs/>
                <w:color w:val="000000"/>
              </w:rPr>
              <w:t>2.63 (1.31 - 5.32)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E1D" w:rsidRPr="008A6C34" w:rsidRDefault="003D7E1D" w:rsidP="00D4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6C34">
              <w:rPr>
                <w:rFonts w:ascii="Times New Roman" w:hAnsi="Times New Roman" w:cs="Times New Roman"/>
                <w:color w:val="000000"/>
              </w:rPr>
              <w:t>1.02 (0.76 - 3.47)</w:t>
            </w:r>
          </w:p>
        </w:tc>
      </w:tr>
    </w:tbl>
    <w:p w:rsidR="003D7E1D" w:rsidRPr="008A6C34" w:rsidRDefault="003D7E1D" w:rsidP="003D7E1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A6C34">
        <w:rPr>
          <w:rFonts w:ascii="Times New Roman" w:hAnsi="Times New Roman" w:cs="Times New Roman"/>
          <w:sz w:val="24"/>
          <w:szCs w:val="24"/>
        </w:rPr>
        <w:t xml:space="preserve">Boldface denotes statistical significance at </w:t>
      </w:r>
      <w:r w:rsidRPr="008A6C3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A6C34">
        <w:rPr>
          <w:rFonts w:ascii="Times New Roman" w:hAnsi="Times New Roman" w:cs="Times New Roman"/>
          <w:sz w:val="24"/>
          <w:szCs w:val="24"/>
        </w:rPr>
        <w:t>&lt;.05 level.</w:t>
      </w:r>
    </w:p>
    <w:p w:rsidR="003D7E1D" w:rsidRPr="00F0285D" w:rsidRDefault="003D7E1D" w:rsidP="003D7E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6C34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8A6C34">
        <w:rPr>
          <w:rFonts w:ascii="Times New Roman" w:hAnsi="Times New Roman" w:cs="Times New Roman"/>
          <w:sz w:val="24"/>
          <w:szCs w:val="24"/>
        </w:rPr>
        <w:t>Control variables include age, race/ethnicity, educational attainment, veteran status, mother's education, hospital stay – past 2 years, visited doctor – past 2 years, wealth quartile, and dental insur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3D7E1D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E1D" w:rsidRDefault="003D7E1D" w:rsidP="003D7E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47D7F" w:rsidRDefault="003D7E1D">
      <w:bookmarkStart w:id="1" w:name="_GoBack"/>
      <w:bookmarkEnd w:id="1"/>
    </w:p>
    <w:sectPr w:rsidR="00747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E1D"/>
    <w:rsid w:val="0005689B"/>
    <w:rsid w:val="003D7E1D"/>
    <w:rsid w:val="00C3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69215-7F5F-4091-95F2-73824AA9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3-27T18:44:00Z</dcterms:created>
  <dcterms:modified xsi:type="dcterms:W3CDTF">2025-03-27T18:44:00Z</dcterms:modified>
</cp:coreProperties>
</file>